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AF47E" w14:textId="77777777" w:rsidR="00331A17" w:rsidRDefault="00331A17" w:rsidP="00331A17">
      <w:pPr>
        <w:pStyle w:val="Heading2"/>
        <w:spacing w:before="60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1A14E5">
        <w:rPr>
          <w:sz w:val="20"/>
        </w:rPr>
        <w:t xml:space="preserve">Sequential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mutations evaluation in cell-free DNA of patients with tissue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wild-type metastatic colorectal cancer: The PERSEIDA (Cohort 2) Study</w:t>
      </w: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</w:p>
    <w:p w14:paraId="6E424CE1" w14:textId="22B40A3D" w:rsidR="00331A17" w:rsidRPr="0095353E" w:rsidRDefault="00331A17" w:rsidP="00331A17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bookmarkStart w:id="0" w:name="_Hlk136516984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Clinical </w:t>
      </w:r>
      <w:r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and </w:t>
      </w:r>
      <w:r w:rsidR="00E05B74">
        <w:rPr>
          <w:rFonts w:ascii="Times New Roman" w:hAnsi="Times New Roman"/>
          <w:b w:val="0"/>
          <w:bCs w:val="0"/>
          <w:sz w:val="20"/>
          <w:szCs w:val="20"/>
          <w:lang w:val="es-ES"/>
        </w:rPr>
        <w:t>T</w:t>
      </w:r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ranslational Oncology</w:t>
      </w:r>
    </w:p>
    <w:p w14:paraId="008C3C0B" w14:textId="77777777" w:rsidR="00331A17" w:rsidRDefault="00331A17" w:rsidP="00331A17">
      <w:pPr>
        <w:pStyle w:val="Heading2"/>
        <w:spacing w:before="60"/>
        <w:rPr>
          <w:b w:val="0"/>
          <w:bCs w:val="0"/>
          <w:sz w:val="20"/>
          <w:lang w:val="es-ES"/>
        </w:rPr>
      </w:pPr>
      <w:r w:rsidRPr="006E6CDE">
        <w:rPr>
          <w:b w:val="0"/>
          <w:bCs w:val="0"/>
          <w:sz w:val="20"/>
          <w:lang w:val="es-ES"/>
        </w:rPr>
        <w:t>Manuel Valladares-Ayerbes, Maria José Safont, Encarnación González Flores, Pilar García-Alfonso, Enrique Aranda, Ana-Maria López Muñoz, Esther Falcó Ferrer, Luís Cirera Nogueras, Nuria Rodríguez-Salas, Jorge Aparicio, Marta Llanos Muñoz, Paola Patricia Pimentel Cáceres, Oscar Alfredo Castillo Trujillo, Rosario Vidal Tocino, Mercedes Salgado Fernández, Antonieta Salud-Salvia, Bartomeu Massuti Sureda, Rocio Garcia-Carbonero, Maria Ángeles Vicente Conesa, Ariadna Lloansí Vila</w:t>
      </w:r>
      <w:bookmarkEnd w:id="0"/>
      <w:r w:rsidRPr="006E6CDE">
        <w:rPr>
          <w:b w:val="0"/>
          <w:bCs w:val="0"/>
          <w:sz w:val="20"/>
          <w:lang w:val="es-ES"/>
        </w:rPr>
        <w:t>, on behalf of the PERSEIDA investigators</w:t>
      </w:r>
    </w:p>
    <w:p w14:paraId="1EE81F7B" w14:textId="77777777" w:rsidR="00331A17" w:rsidRPr="001A14E5" w:rsidRDefault="00331A17" w:rsidP="00331A17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Manuel Valladares Ayerbes </w:t>
      </w:r>
    </w:p>
    <w:p w14:paraId="4A0C6EFA" w14:textId="77777777" w:rsidR="00331A17" w:rsidRDefault="00331A17" w:rsidP="00331A17">
      <w:pPr>
        <w:rPr>
          <w:sz w:val="20"/>
          <w:szCs w:val="20"/>
          <w:lang w:val="es-ES"/>
        </w:rPr>
      </w:pPr>
      <w:r w:rsidRPr="001A14E5">
        <w:rPr>
          <w:sz w:val="20"/>
          <w:szCs w:val="20"/>
          <w:lang w:val="es-ES"/>
        </w:rPr>
        <w:t xml:space="preserve">Hospital Universitario Virgen del Rocío, </w:t>
      </w:r>
      <w:r>
        <w:rPr>
          <w:sz w:val="20"/>
          <w:szCs w:val="20"/>
          <w:lang w:val="es-ES"/>
        </w:rPr>
        <w:t xml:space="preserve">Instituto de Biomedicina, </w:t>
      </w:r>
      <w:r w:rsidRPr="001A14E5">
        <w:rPr>
          <w:sz w:val="20"/>
          <w:szCs w:val="20"/>
          <w:lang w:val="es-ES"/>
        </w:rPr>
        <w:t>Sevilla, Spain</w:t>
      </w:r>
    </w:p>
    <w:p w14:paraId="5A0A4220" w14:textId="77777777" w:rsidR="00331A17" w:rsidRPr="0095353E" w:rsidRDefault="00331A17" w:rsidP="00331A17">
      <w:pPr>
        <w:pStyle w:val="Tableheading"/>
        <w:jc w:val="both"/>
        <w:rPr>
          <w:rFonts w:ascii="Times New Roman" w:hAnsi="Times New Roman"/>
          <w:b w:val="0"/>
          <w:bCs w:val="0"/>
          <w:sz w:val="20"/>
          <w:szCs w:val="20"/>
          <w:lang w:val="en-US"/>
        </w:rPr>
      </w:pPr>
      <w:r w:rsidRPr="0095353E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Email: </w:t>
      </w:r>
      <w:bookmarkStart w:id="1" w:name="_Hlk136517265"/>
      <w:r w:rsidRPr="001A14E5">
        <w:fldChar w:fldCharType="begin"/>
      </w:r>
      <w:r w:rsidRPr="0095353E">
        <w:rPr>
          <w:sz w:val="20"/>
          <w:szCs w:val="20"/>
          <w:lang w:val="en-US"/>
        </w:rPr>
        <w:instrText xml:space="preserve"> HYPERLINK "mailto:mvalaye@icloud.com" </w:instrText>
      </w:r>
      <w:r w:rsidRPr="001A14E5">
        <w:fldChar w:fldCharType="separate"/>
      </w:r>
      <w:r w:rsidRPr="0095353E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t>mvalaye@icloud.com</w:t>
      </w:r>
      <w:r w:rsidRPr="001A14E5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fldChar w:fldCharType="end"/>
      </w:r>
      <w:bookmarkEnd w:id="1"/>
    </w:p>
    <w:p w14:paraId="274EF934" w14:textId="77777777" w:rsidR="00331A17" w:rsidRDefault="00331A17" w:rsidP="00A448E9">
      <w:pPr>
        <w:pStyle w:val="Heading2"/>
        <w:rPr>
          <w:sz w:val="20"/>
        </w:rPr>
      </w:pPr>
    </w:p>
    <w:p w14:paraId="5E5E2A60" w14:textId="3C8722CD" w:rsidR="00A448E9" w:rsidRPr="00546428" w:rsidRDefault="00793B5B" w:rsidP="00A448E9">
      <w:pPr>
        <w:pStyle w:val="Heading2"/>
        <w:rPr>
          <w:b w:val="0"/>
          <w:sz w:val="20"/>
        </w:rPr>
      </w:pPr>
      <w:r w:rsidRPr="00546428">
        <w:rPr>
          <w:sz w:val="20"/>
        </w:rPr>
        <w:t>Table S</w:t>
      </w:r>
      <w:r w:rsidR="007B0A76" w:rsidRPr="00546428">
        <w:rPr>
          <w:sz w:val="20"/>
        </w:rPr>
        <w:t>3</w:t>
      </w:r>
      <w:r w:rsidRPr="00546428">
        <w:rPr>
          <w:sz w:val="20"/>
        </w:rPr>
        <w:t xml:space="preserve">. </w:t>
      </w:r>
      <w:r w:rsidR="0030092A" w:rsidRPr="00546428">
        <w:rPr>
          <w:b w:val="0"/>
          <w:bCs w:val="0"/>
          <w:sz w:val="20"/>
        </w:rPr>
        <w:t>PFS</w:t>
      </w:r>
      <w:r w:rsidRPr="00546428">
        <w:rPr>
          <w:b w:val="0"/>
          <w:bCs w:val="0"/>
          <w:sz w:val="20"/>
        </w:rPr>
        <w:t xml:space="preserve"> </w:t>
      </w:r>
      <w:r w:rsidR="0069014A" w:rsidRPr="00546428">
        <w:rPr>
          <w:b w:val="0"/>
          <w:bCs w:val="0"/>
          <w:sz w:val="20"/>
        </w:rPr>
        <w:t xml:space="preserve">according to </w:t>
      </w:r>
      <w:r w:rsidR="00111C25" w:rsidRPr="00546428">
        <w:rPr>
          <w:b w:val="0"/>
          <w:bCs w:val="0"/>
          <w:i/>
          <w:iCs w:val="0"/>
          <w:sz w:val="20"/>
        </w:rPr>
        <w:t>RAS</w:t>
      </w:r>
      <w:r w:rsidR="00111C25" w:rsidRPr="00546428">
        <w:rPr>
          <w:b w:val="0"/>
          <w:bCs w:val="0"/>
          <w:sz w:val="20"/>
        </w:rPr>
        <w:t xml:space="preserve">, </w:t>
      </w:r>
      <w:r w:rsidR="00111C25" w:rsidRPr="00546428">
        <w:rPr>
          <w:b w:val="0"/>
          <w:bCs w:val="0"/>
          <w:i/>
          <w:iCs w:val="0"/>
          <w:sz w:val="20"/>
        </w:rPr>
        <w:t>BRAF</w:t>
      </w:r>
      <w:r w:rsidR="00111C25" w:rsidRPr="00546428">
        <w:rPr>
          <w:b w:val="0"/>
          <w:bCs w:val="0"/>
          <w:sz w:val="20"/>
        </w:rPr>
        <w:t xml:space="preserve">, and </w:t>
      </w:r>
      <w:r w:rsidR="00A448E9" w:rsidRPr="00546428">
        <w:rPr>
          <w:b w:val="0"/>
          <w:i/>
          <w:sz w:val="20"/>
        </w:rPr>
        <w:t xml:space="preserve">RAS/BRAF </w:t>
      </w:r>
      <w:r w:rsidR="00A448E9" w:rsidRPr="00546428">
        <w:rPr>
          <w:b w:val="0"/>
          <w:sz w:val="20"/>
        </w:rPr>
        <w:t xml:space="preserve">mutational status in liquid biopsy at </w:t>
      </w:r>
      <w:r w:rsidR="003A1150" w:rsidRPr="00546428">
        <w:rPr>
          <w:b w:val="0"/>
          <w:sz w:val="20"/>
        </w:rPr>
        <w:t xml:space="preserve">baseline and at </w:t>
      </w:r>
      <w:r w:rsidR="005C3E84" w:rsidRPr="00546428">
        <w:rPr>
          <w:b w:val="0"/>
          <w:sz w:val="20"/>
        </w:rPr>
        <w:t>any time</w:t>
      </w:r>
      <w:r w:rsidR="00A448E9" w:rsidRPr="00546428">
        <w:rPr>
          <w:b w:val="0"/>
          <w:sz w:val="20"/>
        </w:rPr>
        <w:t xml:space="preserve"> (p</w:t>
      </w:r>
      <w:r w:rsidR="00A448E9" w:rsidRPr="00546428">
        <w:rPr>
          <w:b w:val="0"/>
          <w:sz w:val="20"/>
          <w:lang w:eastAsia="x-none"/>
        </w:rPr>
        <w:t>anitumumab subpopulation)</w:t>
      </w:r>
    </w:p>
    <w:p w14:paraId="785CD1DC" w14:textId="5D8C9F28" w:rsidR="00793B5B" w:rsidRPr="001A14E5" w:rsidRDefault="00793B5B" w:rsidP="00793B5B">
      <w:pPr>
        <w:pStyle w:val="Heading2"/>
        <w:rPr>
          <w:b w:val="0"/>
          <w:sz w:val="20"/>
        </w:rPr>
      </w:pPr>
    </w:p>
    <w:tbl>
      <w:tblPr>
        <w:tblW w:w="8505" w:type="dxa"/>
        <w:shd w:val="clear" w:color="auto" w:fill="FFFFFF" w:themeFill="background1"/>
        <w:tblLayout w:type="fixed"/>
        <w:tblCellMar>
          <w:top w:w="15" w:type="dxa"/>
        </w:tblCellMar>
        <w:tblLook w:val="06A0" w:firstRow="1" w:lastRow="0" w:firstColumn="1" w:lastColumn="0" w:noHBand="1" w:noVBand="1"/>
      </w:tblPr>
      <w:tblGrid>
        <w:gridCol w:w="2128"/>
        <w:gridCol w:w="1842"/>
        <w:gridCol w:w="2267"/>
        <w:gridCol w:w="2268"/>
      </w:tblGrid>
      <w:tr w:rsidR="0037176D" w:rsidRPr="00FB1684" w14:paraId="29088A79" w14:textId="77777777" w:rsidTr="00127BF6">
        <w:trPr>
          <w:trHeight w:val="20"/>
          <w:tblHeader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601DB7A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4DC34B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Wild-type 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249E445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Mutant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7C7049A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</w:tr>
      <w:tr w:rsidR="007D69E7" w:rsidRPr="00FB1684" w14:paraId="214FF7A8" w14:textId="77777777" w:rsidTr="00127BF6">
        <w:trPr>
          <w:trHeight w:val="20"/>
        </w:trPr>
        <w:tc>
          <w:tcPr>
            <w:tcW w:w="2128" w:type="dxa"/>
            <w:tcBorders>
              <w:top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0F6BB1" w14:textId="14834A6C" w:rsidR="007D69E7" w:rsidRPr="00FB1684" w:rsidRDefault="007D69E7" w:rsidP="008C1683">
            <w:pPr>
              <w:spacing w:before="6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FA32D88" w14:textId="77777777" w:rsidR="007D69E7" w:rsidRPr="00FB1684" w:rsidRDefault="007D69E7" w:rsidP="008C1683">
            <w:pPr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2169824" w14:textId="77777777" w:rsidR="007D69E7" w:rsidRPr="00FB1684" w:rsidRDefault="007D69E7" w:rsidP="008C1683">
            <w:pPr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7D77FD5" w14:textId="77777777" w:rsidR="007D69E7" w:rsidRPr="00FB1684" w:rsidRDefault="007D69E7" w:rsidP="008C1683">
            <w:pPr>
              <w:spacing w:before="60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7176D" w:rsidRPr="00FB1684" w14:paraId="1FB5B106" w14:textId="77777777" w:rsidTr="00127BF6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7B5079E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6F21311" w14:textId="71658583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3D2515" w:rsidRPr="00FB1684">
              <w:rPr>
                <w:b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FD21E6A" w14:textId="00C7560E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3D2515" w:rsidRPr="00FB1684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E57492" w14:textId="54FEE89E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AF4279" w:rsidRPr="00FB1684">
              <w:rPr>
                <w:b/>
                <w:bCs/>
                <w:sz w:val="20"/>
                <w:szCs w:val="20"/>
                <w:lang w:val="en-US"/>
              </w:rPr>
              <w:t>98</w:t>
            </w:r>
          </w:p>
        </w:tc>
      </w:tr>
      <w:tr w:rsidR="00384072" w:rsidRPr="00FB1684" w14:paraId="51DE9490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54FE8F" w14:textId="6439E782" w:rsidR="00384072" w:rsidRPr="00FB1684" w:rsidRDefault="00384072" w:rsidP="00384072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FB68374" w14:textId="4D36D615" w:rsidR="00384072" w:rsidRPr="00FB1684" w:rsidRDefault="00384072" w:rsidP="00384072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color w:val="000000"/>
                <w:sz w:val="20"/>
                <w:szCs w:val="20"/>
              </w:rPr>
              <w:t>12.</w:t>
            </w:r>
            <w:r w:rsidR="00FB1684" w:rsidRPr="00FB1684">
              <w:rPr>
                <w:color w:val="000000"/>
                <w:sz w:val="20"/>
                <w:szCs w:val="20"/>
              </w:rPr>
              <w:t>9</w:t>
            </w:r>
            <w:r w:rsidRPr="00FB1684">
              <w:rPr>
                <w:color w:val="000000"/>
                <w:sz w:val="20"/>
                <w:szCs w:val="20"/>
              </w:rPr>
              <w:t xml:space="preserve">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</w:t>
            </w:r>
            <w:r w:rsidR="00FB1684" w:rsidRPr="00FB1684">
              <w:rPr>
                <w:color w:val="000000"/>
                <w:sz w:val="20"/>
                <w:szCs w:val="20"/>
              </w:rPr>
              <w:t>3</w:t>
            </w:r>
            <w:r w:rsidRPr="00FB1684">
              <w:rPr>
                <w:color w:val="000000"/>
                <w:sz w:val="20"/>
                <w:szCs w:val="20"/>
              </w:rPr>
              <w:t>-14.</w:t>
            </w:r>
            <w:r w:rsidR="00FB1684" w:rsidRPr="00FB1684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7DDA1E6" w14:textId="2804826E" w:rsidR="00384072" w:rsidRPr="00FB1684" w:rsidRDefault="00384072" w:rsidP="00384072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color w:val="000000"/>
                <w:sz w:val="20"/>
                <w:szCs w:val="20"/>
              </w:rPr>
              <w:t>9.</w:t>
            </w:r>
            <w:r w:rsidR="00FB1684" w:rsidRPr="00FB1684">
              <w:rPr>
                <w:color w:val="000000"/>
                <w:sz w:val="20"/>
                <w:szCs w:val="20"/>
              </w:rPr>
              <w:t>7</w:t>
            </w:r>
            <w:r w:rsidRPr="00FB1684">
              <w:rPr>
                <w:color w:val="000000"/>
                <w:sz w:val="20"/>
                <w:szCs w:val="20"/>
              </w:rPr>
              <w:t xml:space="preserve">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2.5-13.7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C98ED90" w14:textId="03264600" w:rsidR="00384072" w:rsidRPr="00FB1684" w:rsidRDefault="00384072" w:rsidP="00384072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5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9.9-13.8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</w:tr>
      <w:tr w:rsidR="0037176D" w:rsidRPr="00FB1684" w14:paraId="76A2805C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2F63DB0" w14:textId="4B4E9F52" w:rsidR="0037176D" w:rsidRPr="00FB1684" w:rsidRDefault="009E53B7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p</w:t>
            </w:r>
            <w:r w:rsidR="00F974E1" w:rsidRPr="00FB1684">
              <w:rPr>
                <w:sz w:val="20"/>
                <w:szCs w:val="20"/>
                <w:lang w:val="en-US"/>
              </w:rPr>
              <w:t>-</w:t>
            </w:r>
            <w:r w:rsidR="00AB50C8" w:rsidRPr="00FB1684">
              <w:rPr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BA97FED" w14:textId="3CB2F870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9D6BA8" w14:textId="4E7D6C5D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237ED97" w14:textId="42A1254D" w:rsidR="0037176D" w:rsidRPr="00FB1684" w:rsidRDefault="006F77CB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0.429</w:t>
            </w:r>
          </w:p>
        </w:tc>
      </w:tr>
      <w:tr w:rsidR="0037176D" w:rsidRPr="00FB1684" w14:paraId="18D82962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DEC8A66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86322A" w14:textId="2B79B868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EA6A2C" w:rsidRPr="00FB1684">
              <w:rPr>
                <w:b/>
                <w:bCs/>
                <w:sz w:val="20"/>
                <w:szCs w:val="20"/>
                <w:lang w:val="en-US"/>
              </w:rPr>
              <w:t>89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53F3732" w14:textId="73AA3873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EA6A2C" w:rsidRPr="00FB1684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354D02" w14:textId="33E86D36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n = </w:t>
            </w:r>
            <w:r w:rsidR="0025225E" w:rsidRPr="00FB1684">
              <w:rPr>
                <w:b/>
                <w:bCs/>
                <w:sz w:val="20"/>
                <w:szCs w:val="20"/>
                <w:lang w:val="en-US"/>
              </w:rPr>
              <w:t>9</w:t>
            </w:r>
            <w:r w:rsidR="00EA6A2C" w:rsidRPr="00FB1684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AC7107" w:rsidRPr="00FB1684" w14:paraId="73C395B9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B85E8E" w14:textId="57F255BB" w:rsidR="00AC7107" w:rsidRPr="00FB1684" w:rsidRDefault="00AC7107" w:rsidP="00AC7107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7105224" w14:textId="08D4F950" w:rsidR="00AC7107" w:rsidRPr="00FB1684" w:rsidRDefault="00AC7107" w:rsidP="00AC7107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9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8 - 14.</w:t>
            </w:r>
            <w:r w:rsidR="00FB1684" w:rsidRPr="00FB1684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82BFFC8" w14:textId="1AAB8022" w:rsidR="00AC7107" w:rsidRPr="00FB1684" w:rsidRDefault="00AC7107" w:rsidP="00AC7107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5.3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2.4-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B0040D3" w14:textId="1A6797A1" w:rsidR="00AC7107" w:rsidRPr="00FB1684" w:rsidRDefault="00AC7107" w:rsidP="00AC7107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12.</w:t>
            </w:r>
            <w:r w:rsidR="00FB1684" w:rsidRPr="00FB1684">
              <w:rPr>
                <w:color w:val="000000"/>
                <w:sz w:val="20"/>
                <w:szCs w:val="20"/>
              </w:rPr>
              <w:t>9</w:t>
            </w:r>
            <w:r w:rsidRPr="00FB1684">
              <w:rPr>
                <w:color w:val="000000"/>
                <w:sz w:val="20"/>
                <w:szCs w:val="20"/>
              </w:rPr>
              <w:t xml:space="preserve">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</w:t>
            </w:r>
            <w:r w:rsidR="00FB1684" w:rsidRPr="00FB1684">
              <w:rPr>
                <w:color w:val="000000"/>
                <w:sz w:val="20"/>
                <w:szCs w:val="20"/>
              </w:rPr>
              <w:t>3</w:t>
            </w:r>
            <w:r w:rsidRPr="00FB1684">
              <w:rPr>
                <w:color w:val="000000"/>
                <w:sz w:val="20"/>
                <w:szCs w:val="20"/>
              </w:rPr>
              <w:t>-14.</w:t>
            </w:r>
            <w:r w:rsidR="00FB1684" w:rsidRPr="00FB1684">
              <w:rPr>
                <w:color w:val="000000"/>
                <w:sz w:val="20"/>
                <w:szCs w:val="20"/>
              </w:rPr>
              <w:t>3)</w:t>
            </w:r>
          </w:p>
        </w:tc>
      </w:tr>
      <w:tr w:rsidR="0037176D" w:rsidRPr="00FB1684" w14:paraId="75F36549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53C774" w14:textId="23FAE572" w:rsidR="0037176D" w:rsidRPr="00FB1684" w:rsidRDefault="000828C7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61780AF" w14:textId="23908329" w:rsidR="0037176D" w:rsidRPr="00FB1684" w:rsidRDefault="0037176D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B0A7B7" w14:textId="1A21F3BE" w:rsidR="0037176D" w:rsidRPr="00FB1684" w:rsidRDefault="0037176D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A1F1848" w14:textId="1177F93C" w:rsidR="0037176D" w:rsidRPr="00FB1684" w:rsidRDefault="007C20A8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0.6</w:t>
            </w:r>
            <w:r w:rsidR="00FB1684" w:rsidRPr="00FB1684">
              <w:rPr>
                <w:color w:val="000000"/>
                <w:sz w:val="20"/>
                <w:szCs w:val="20"/>
              </w:rPr>
              <w:t>50</w:t>
            </w:r>
          </w:p>
        </w:tc>
      </w:tr>
      <w:tr w:rsidR="0037176D" w:rsidRPr="00FB1684" w14:paraId="5C2724E7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BFA3AFB" w14:textId="77777777" w:rsidR="0037176D" w:rsidRPr="00FB1684" w:rsidRDefault="0037176D" w:rsidP="008C1683">
            <w:pPr>
              <w:spacing w:before="60"/>
              <w:rPr>
                <w:i/>
                <w:iCs/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 / </w:t>
            </w: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9B59371" w14:textId="151231FA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8</w:t>
            </w:r>
            <w:r w:rsidR="00FE77DC" w:rsidRPr="00FB1684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5E60AE1" w14:textId="7B1F00F2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1</w:t>
            </w:r>
            <w:r w:rsidR="00FE77DC" w:rsidRPr="00FB1684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3C0F63" w14:textId="77777777" w:rsidR="0037176D" w:rsidRPr="00FB1684" w:rsidRDefault="0037176D" w:rsidP="008C1683">
            <w:pPr>
              <w:spacing w:before="60"/>
              <w:rPr>
                <w:sz w:val="20"/>
                <w:szCs w:val="20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98</w:t>
            </w:r>
          </w:p>
        </w:tc>
      </w:tr>
      <w:tr w:rsidR="0095737E" w:rsidRPr="00FB1684" w14:paraId="4C59C718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BF86E2" w14:textId="5E3F1215" w:rsidR="0095737E" w:rsidRPr="00FB1684" w:rsidRDefault="0095737E" w:rsidP="0095737E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2A68B8F" w14:textId="61E0D6EF" w:rsidR="0095737E" w:rsidRPr="00FB1684" w:rsidRDefault="0095737E" w:rsidP="0095737E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9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8-14.</w:t>
            </w:r>
            <w:r w:rsidR="00FB1684" w:rsidRPr="00FB1684">
              <w:rPr>
                <w:color w:val="000000"/>
                <w:sz w:val="20"/>
                <w:szCs w:val="20"/>
              </w:rPr>
              <w:t>6</w:t>
            </w:r>
            <w:r w:rsidRPr="00FB168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A449F4C" w14:textId="17AF346F" w:rsidR="0095737E" w:rsidRPr="00FB1684" w:rsidRDefault="0095737E" w:rsidP="0095737E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8.0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2.5-13.7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5A02935" w14:textId="1EE0E772" w:rsidR="0095737E" w:rsidRPr="00FB1684" w:rsidRDefault="0095737E" w:rsidP="0095737E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5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9.9-13.8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</w:tr>
      <w:tr w:rsidR="0037176D" w:rsidRPr="00FB1684" w14:paraId="04A7D781" w14:textId="77777777" w:rsidTr="00127BF6">
        <w:trPr>
          <w:trHeight w:val="20"/>
        </w:trPr>
        <w:tc>
          <w:tcPr>
            <w:tcW w:w="212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B37D2B0" w14:textId="307A291F" w:rsidR="0037176D" w:rsidRPr="00FB1684" w:rsidRDefault="00793535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9A8427" w14:textId="1AFDA6A3" w:rsidR="0037176D" w:rsidRPr="00FB1684" w:rsidRDefault="0037176D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DCC9A52" w14:textId="51072AB1" w:rsidR="0037176D" w:rsidRPr="00FB1684" w:rsidRDefault="0037176D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D490093" w14:textId="4A920432" w:rsidR="0037176D" w:rsidRPr="00FB1684" w:rsidRDefault="00FE77DC" w:rsidP="008C1683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514142" w:rsidRPr="00FB1684" w14:paraId="0CC343EB" w14:textId="77777777" w:rsidTr="00127BF6">
        <w:trPr>
          <w:trHeight w:val="20"/>
        </w:trPr>
        <w:tc>
          <w:tcPr>
            <w:tcW w:w="212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CCC00EB" w14:textId="1E73EF03" w:rsidR="00514142" w:rsidRPr="00FB1684" w:rsidRDefault="00514142" w:rsidP="00514142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At any tim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4C260A" w14:textId="2A20A2EF" w:rsidR="00514142" w:rsidRPr="00FB1684" w:rsidRDefault="00514142" w:rsidP="00514142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Wild-type </w:t>
            </w:r>
            <w:r w:rsidRPr="00514142">
              <w:rPr>
                <w:sz w:val="20"/>
                <w:szCs w:val="20"/>
                <w:lang w:val="en-US"/>
              </w:rPr>
              <w:t>(always)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5C326A" w14:textId="41177E12" w:rsidR="00514142" w:rsidRPr="00FB1684" w:rsidRDefault="00514142" w:rsidP="00514142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Mutant </w:t>
            </w:r>
            <w:r w:rsidRPr="00514142">
              <w:rPr>
                <w:sz w:val="20"/>
                <w:szCs w:val="20"/>
                <w:lang w:val="en-US"/>
              </w:rPr>
              <w:t>(at any tim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06CBBF" w14:textId="4DDDFB04" w:rsidR="00514142" w:rsidRPr="00FB1684" w:rsidRDefault="00514142" w:rsidP="00514142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C06F5C" w:rsidRPr="00FB1684" w14:paraId="1B1E601B" w14:textId="77777777" w:rsidTr="00127BF6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114691" w14:textId="719A525D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3CD0B5B" w14:textId="4856B0EC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84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39845E" w14:textId="40CE2061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14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97C99D" w14:textId="3EBD107D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98</w:t>
            </w:r>
          </w:p>
        </w:tc>
      </w:tr>
      <w:tr w:rsidR="00C06F5C" w:rsidRPr="00FB1684" w14:paraId="22CEA596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759BE00" w14:textId="762E70C9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8DB102B" w14:textId="04D0AC7C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 xml:space="preserve">12.85 </w:t>
            </w:r>
            <w:r w:rsidR="00FB1684" w:rsidRPr="00FB1684">
              <w:rPr>
                <w:sz w:val="20"/>
                <w:szCs w:val="20"/>
                <w:lang w:val="en-US"/>
              </w:rPr>
              <w:t>(</w:t>
            </w:r>
            <w:r w:rsidRPr="00FB1684">
              <w:rPr>
                <w:sz w:val="20"/>
                <w:szCs w:val="20"/>
                <w:lang w:val="en-US"/>
              </w:rPr>
              <w:t>10.25 - 14.59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708195D" w14:textId="443DA325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 xml:space="preserve">10.28 </w:t>
            </w:r>
            <w:r w:rsidR="00FB1684" w:rsidRPr="00FB1684">
              <w:rPr>
                <w:sz w:val="20"/>
                <w:szCs w:val="20"/>
                <w:lang w:val="en-US"/>
              </w:rPr>
              <w:t>(</w:t>
            </w:r>
            <w:r w:rsidRPr="00FB1684">
              <w:rPr>
                <w:sz w:val="20"/>
                <w:szCs w:val="20"/>
                <w:lang w:val="en-US"/>
              </w:rPr>
              <w:t>5.32 - 19.15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CC1D329" w14:textId="602F746D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sz w:val="20"/>
                <w:szCs w:val="20"/>
                <w:lang w:val="en-US"/>
              </w:rPr>
              <w:t xml:space="preserve">12.45 </w:t>
            </w:r>
            <w:r w:rsidR="00FB1684" w:rsidRPr="00FB1684">
              <w:rPr>
                <w:sz w:val="20"/>
                <w:szCs w:val="20"/>
                <w:lang w:val="en-US"/>
              </w:rPr>
              <w:t>(</w:t>
            </w:r>
            <w:r w:rsidRPr="00FB1684">
              <w:rPr>
                <w:sz w:val="20"/>
                <w:szCs w:val="20"/>
                <w:lang w:val="en-US"/>
              </w:rPr>
              <w:t>9.89 - 13.80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</w:tr>
      <w:tr w:rsidR="00C06F5C" w:rsidRPr="00FB1684" w14:paraId="17A35822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CB32F3A" w14:textId="0BB626A6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27A5B4" w14:textId="65F571BD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90CB7F1" w14:textId="14194BC9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7F97250" w14:textId="6286DB69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sz w:val="20"/>
                <w:szCs w:val="20"/>
                <w:lang w:val="en-US"/>
              </w:rPr>
              <w:t>0.626</w:t>
            </w:r>
          </w:p>
        </w:tc>
      </w:tr>
      <w:tr w:rsidR="00C06F5C" w:rsidRPr="00FB1684" w14:paraId="01461DC0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078C77F" w14:textId="3EB31FB2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8A4759" w14:textId="78D3CC92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91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7E0170C" w14:textId="705C063B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5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AE0E88C" w14:textId="1567F5C1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96</w:t>
            </w:r>
          </w:p>
        </w:tc>
      </w:tr>
      <w:tr w:rsidR="00C06F5C" w:rsidRPr="00FB1684" w14:paraId="373BC077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9F00EE3" w14:textId="504BAB61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97806E4" w14:textId="0D1D4DDC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12.</w:t>
            </w:r>
            <w:r w:rsidR="000F73EF">
              <w:rPr>
                <w:color w:val="000000"/>
                <w:sz w:val="20"/>
                <w:szCs w:val="20"/>
              </w:rPr>
              <w:t>9</w:t>
            </w:r>
            <w:r w:rsidRPr="00FB1684">
              <w:rPr>
                <w:color w:val="000000"/>
                <w:sz w:val="20"/>
                <w:szCs w:val="20"/>
              </w:rPr>
              <w:t xml:space="preserve">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8-14.</w:t>
            </w:r>
            <w:r w:rsidR="000F73EF">
              <w:rPr>
                <w:color w:val="000000"/>
                <w:sz w:val="20"/>
                <w:szCs w:val="20"/>
              </w:rPr>
              <w:t>6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CAD118C" w14:textId="2109E496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7.</w:t>
            </w:r>
            <w:r w:rsidR="000F73EF">
              <w:rPr>
                <w:color w:val="000000"/>
                <w:sz w:val="20"/>
                <w:szCs w:val="20"/>
              </w:rPr>
              <w:t>6</w:t>
            </w:r>
            <w:r w:rsidRPr="00FB1684">
              <w:rPr>
                <w:color w:val="000000"/>
                <w:sz w:val="20"/>
                <w:szCs w:val="20"/>
              </w:rPr>
              <w:t xml:space="preserve">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2.4-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68714F4" w14:textId="1456DE2C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85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</w:t>
            </w:r>
            <w:r w:rsidR="000F73EF">
              <w:rPr>
                <w:color w:val="000000"/>
                <w:sz w:val="20"/>
                <w:szCs w:val="20"/>
              </w:rPr>
              <w:t>3</w:t>
            </w:r>
            <w:r w:rsidRPr="00FB1684">
              <w:rPr>
                <w:color w:val="000000"/>
                <w:sz w:val="20"/>
                <w:szCs w:val="20"/>
              </w:rPr>
              <w:t>-13.8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</w:tr>
      <w:tr w:rsidR="00C06F5C" w:rsidRPr="00FB1684" w14:paraId="0CD861CB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535765" w14:textId="5C88671B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4C8014" w14:textId="77777777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DA568F" w14:textId="77777777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3776E2" w14:textId="26533E39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color w:val="000000"/>
                <w:sz w:val="20"/>
                <w:szCs w:val="20"/>
              </w:rPr>
              <w:t>0.602</w:t>
            </w:r>
          </w:p>
        </w:tc>
      </w:tr>
      <w:tr w:rsidR="00C06F5C" w:rsidRPr="00FB1684" w14:paraId="14C3DA3D" w14:textId="77777777" w:rsidTr="003B528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2C6A3B" w14:textId="2B5B8913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RAS</w:t>
            </w:r>
            <w:r w:rsidRPr="00FB1684">
              <w:rPr>
                <w:b/>
                <w:bCs/>
                <w:sz w:val="20"/>
                <w:szCs w:val="20"/>
                <w:lang w:val="en-US"/>
              </w:rPr>
              <w:t xml:space="preserve"> / </w:t>
            </w:r>
            <w:r w:rsidRPr="00FB1684">
              <w:rPr>
                <w:b/>
                <w:bCs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6F45033" w14:textId="71A66D40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80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B5642F" w14:textId="18BA17CE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18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D126A2" w14:textId="362FEE83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b/>
                <w:bCs/>
                <w:sz w:val="20"/>
                <w:szCs w:val="20"/>
                <w:lang w:val="en-US"/>
              </w:rPr>
              <w:t>n = 98</w:t>
            </w:r>
          </w:p>
        </w:tc>
      </w:tr>
      <w:tr w:rsidR="00C06F5C" w:rsidRPr="00FB1684" w14:paraId="724A9168" w14:textId="77777777" w:rsidTr="000F73EF">
        <w:trPr>
          <w:trHeight w:val="20"/>
        </w:trPr>
        <w:tc>
          <w:tcPr>
            <w:tcW w:w="212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8981148" w14:textId="67DDE5AA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sz w:val="20"/>
                <w:szCs w:val="20"/>
                <w:lang w:val="en-US"/>
              </w:rPr>
              <w:t>PFS, % (95% CI)</w:t>
            </w:r>
          </w:p>
        </w:tc>
        <w:tc>
          <w:tcPr>
            <w:tcW w:w="184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CDBB6B2" w14:textId="777EA000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9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10.</w:t>
            </w:r>
            <w:r w:rsidR="000F73EF">
              <w:rPr>
                <w:color w:val="000000"/>
                <w:sz w:val="20"/>
                <w:szCs w:val="20"/>
              </w:rPr>
              <w:t>9</w:t>
            </w:r>
            <w:r w:rsidRPr="00FB1684">
              <w:rPr>
                <w:color w:val="000000"/>
                <w:sz w:val="20"/>
                <w:szCs w:val="20"/>
              </w:rPr>
              <w:t>-14.</w:t>
            </w:r>
            <w:r w:rsidR="000F73EF">
              <w:rPr>
                <w:color w:val="000000"/>
                <w:sz w:val="20"/>
                <w:szCs w:val="20"/>
              </w:rPr>
              <w:t>6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7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3FCA5B3" w14:textId="78A89265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  <w:r w:rsidRPr="00FB1684">
              <w:rPr>
                <w:color w:val="000000"/>
                <w:sz w:val="20"/>
                <w:szCs w:val="20"/>
              </w:rPr>
              <w:t>9.</w:t>
            </w:r>
            <w:r w:rsidR="000F73EF">
              <w:rPr>
                <w:color w:val="000000"/>
                <w:sz w:val="20"/>
                <w:szCs w:val="20"/>
              </w:rPr>
              <w:t>5</w:t>
            </w:r>
            <w:r w:rsidRPr="00FB1684">
              <w:rPr>
                <w:color w:val="000000"/>
                <w:sz w:val="20"/>
                <w:szCs w:val="20"/>
              </w:rPr>
              <w:t xml:space="preserve">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5.3-13.7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E6DB878" w14:textId="48EC24F9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color w:val="000000"/>
                <w:sz w:val="20"/>
                <w:szCs w:val="20"/>
              </w:rPr>
              <w:t xml:space="preserve">12.5 </w:t>
            </w:r>
            <w:r w:rsidR="00FB1684" w:rsidRPr="00FB1684">
              <w:rPr>
                <w:color w:val="000000"/>
                <w:sz w:val="20"/>
                <w:szCs w:val="20"/>
              </w:rPr>
              <w:t>(</w:t>
            </w:r>
            <w:r w:rsidRPr="00FB1684">
              <w:rPr>
                <w:color w:val="000000"/>
                <w:sz w:val="20"/>
                <w:szCs w:val="20"/>
              </w:rPr>
              <w:t>9.9-13.8</w:t>
            </w:r>
            <w:r w:rsidR="00FB1684" w:rsidRPr="00FB1684">
              <w:rPr>
                <w:color w:val="000000"/>
                <w:sz w:val="20"/>
                <w:szCs w:val="20"/>
              </w:rPr>
              <w:t>)</w:t>
            </w:r>
          </w:p>
        </w:tc>
      </w:tr>
      <w:tr w:rsidR="00C06F5C" w:rsidRPr="00FB1684" w14:paraId="4EE849C2" w14:textId="77777777" w:rsidTr="000F73EF">
        <w:trPr>
          <w:trHeight w:val="20"/>
        </w:trPr>
        <w:tc>
          <w:tcPr>
            <w:tcW w:w="212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B93D5D" w14:textId="5CC59692" w:rsidR="00C06F5C" w:rsidRPr="00FB1684" w:rsidRDefault="00C06F5C" w:rsidP="00C06F5C">
            <w:pPr>
              <w:spacing w:before="60"/>
              <w:rPr>
                <w:sz w:val="20"/>
                <w:szCs w:val="20"/>
                <w:lang w:val="en-US"/>
              </w:rPr>
            </w:pPr>
            <w:r w:rsidRPr="00FB1684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A73F8EB" w14:textId="77777777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E212AEF" w14:textId="77777777" w:rsidR="00C06F5C" w:rsidRPr="00FB1684" w:rsidRDefault="00C06F5C" w:rsidP="00C06F5C">
            <w:pPr>
              <w:spacing w:before="60"/>
              <w:rPr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978EB51" w14:textId="774A9650" w:rsidR="00C06F5C" w:rsidRPr="00FB1684" w:rsidRDefault="00C06F5C" w:rsidP="00C06F5C">
            <w:pPr>
              <w:spacing w:before="60"/>
              <w:rPr>
                <w:color w:val="000000"/>
                <w:sz w:val="20"/>
                <w:szCs w:val="20"/>
              </w:rPr>
            </w:pPr>
            <w:r w:rsidRPr="00FB1684">
              <w:rPr>
                <w:color w:val="000000"/>
                <w:sz w:val="20"/>
                <w:szCs w:val="20"/>
              </w:rPr>
              <w:t>0.</w:t>
            </w:r>
            <w:r w:rsidR="000F73EF">
              <w:rPr>
                <w:color w:val="000000"/>
                <w:sz w:val="20"/>
                <w:szCs w:val="20"/>
              </w:rPr>
              <w:t>500</w:t>
            </w:r>
          </w:p>
        </w:tc>
      </w:tr>
    </w:tbl>
    <w:p w14:paraId="22A44C1F" w14:textId="53D611F6" w:rsidR="00793B5B" w:rsidRPr="00546428" w:rsidRDefault="0045406A" w:rsidP="00EB62B4">
      <w:pPr>
        <w:rPr>
          <w:sz w:val="18"/>
          <w:szCs w:val="18"/>
        </w:rPr>
      </w:pPr>
      <w:r w:rsidRPr="00546428">
        <w:rPr>
          <w:sz w:val="18"/>
          <w:szCs w:val="18"/>
          <w:lang w:val="en-US"/>
        </w:rPr>
        <w:t>Abbreviations: PFS, progression free survival</w:t>
      </w:r>
    </w:p>
    <w:sectPr w:rsidR="00793B5B" w:rsidRPr="005464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87DF7"/>
    <w:multiLevelType w:val="multilevel"/>
    <w:tmpl w:val="86389228"/>
    <w:lvl w:ilvl="0">
      <w:start w:val="6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269000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5B"/>
    <w:rsid w:val="000828C7"/>
    <w:rsid w:val="00082AB8"/>
    <w:rsid w:val="000D0CFE"/>
    <w:rsid w:val="000F73EF"/>
    <w:rsid w:val="00111C25"/>
    <w:rsid w:val="00127BF6"/>
    <w:rsid w:val="00153235"/>
    <w:rsid w:val="00223B1F"/>
    <w:rsid w:val="0025225E"/>
    <w:rsid w:val="00260E41"/>
    <w:rsid w:val="00273059"/>
    <w:rsid w:val="002D62C1"/>
    <w:rsid w:val="002E6851"/>
    <w:rsid w:val="002F4C1A"/>
    <w:rsid w:val="0030092A"/>
    <w:rsid w:val="00331A17"/>
    <w:rsid w:val="0037176D"/>
    <w:rsid w:val="00384072"/>
    <w:rsid w:val="00391C57"/>
    <w:rsid w:val="00396C7F"/>
    <w:rsid w:val="003A1150"/>
    <w:rsid w:val="003B528F"/>
    <w:rsid w:val="003D2515"/>
    <w:rsid w:val="0045406A"/>
    <w:rsid w:val="004B18C5"/>
    <w:rsid w:val="00514142"/>
    <w:rsid w:val="00546428"/>
    <w:rsid w:val="00583BEC"/>
    <w:rsid w:val="005C3E84"/>
    <w:rsid w:val="006053B4"/>
    <w:rsid w:val="0069014A"/>
    <w:rsid w:val="00690DAD"/>
    <w:rsid w:val="006C5F39"/>
    <w:rsid w:val="006F77CB"/>
    <w:rsid w:val="0076710F"/>
    <w:rsid w:val="00777352"/>
    <w:rsid w:val="00793535"/>
    <w:rsid w:val="00793B5B"/>
    <w:rsid w:val="007B0A76"/>
    <w:rsid w:val="007C20A8"/>
    <w:rsid w:val="007D69E7"/>
    <w:rsid w:val="007F32A2"/>
    <w:rsid w:val="008254DB"/>
    <w:rsid w:val="00873D4A"/>
    <w:rsid w:val="008B08BB"/>
    <w:rsid w:val="008D21BA"/>
    <w:rsid w:val="008E06FD"/>
    <w:rsid w:val="009256DF"/>
    <w:rsid w:val="0095737E"/>
    <w:rsid w:val="009D16B3"/>
    <w:rsid w:val="009E53B7"/>
    <w:rsid w:val="00A448E9"/>
    <w:rsid w:val="00A56A98"/>
    <w:rsid w:val="00A824BD"/>
    <w:rsid w:val="00AB50C8"/>
    <w:rsid w:val="00AC7107"/>
    <w:rsid w:val="00AF4279"/>
    <w:rsid w:val="00B1137B"/>
    <w:rsid w:val="00B15951"/>
    <w:rsid w:val="00B75D09"/>
    <w:rsid w:val="00C06F5C"/>
    <w:rsid w:val="00C07BDF"/>
    <w:rsid w:val="00C73E7C"/>
    <w:rsid w:val="00D17524"/>
    <w:rsid w:val="00D179AB"/>
    <w:rsid w:val="00D2287A"/>
    <w:rsid w:val="00D75A19"/>
    <w:rsid w:val="00D87049"/>
    <w:rsid w:val="00DB44E1"/>
    <w:rsid w:val="00DC11CF"/>
    <w:rsid w:val="00E05B74"/>
    <w:rsid w:val="00E21F39"/>
    <w:rsid w:val="00E22328"/>
    <w:rsid w:val="00E754E6"/>
    <w:rsid w:val="00E86AB3"/>
    <w:rsid w:val="00EA6A2C"/>
    <w:rsid w:val="00EB62B4"/>
    <w:rsid w:val="00F211E7"/>
    <w:rsid w:val="00F279A8"/>
    <w:rsid w:val="00F71C8A"/>
    <w:rsid w:val="00F967C8"/>
    <w:rsid w:val="00F974E1"/>
    <w:rsid w:val="00FA64F2"/>
    <w:rsid w:val="00FB1684"/>
    <w:rsid w:val="00FE2427"/>
    <w:rsid w:val="00FE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364F8"/>
  <w15:chartTrackingRefBased/>
  <w15:docId w15:val="{8533086E-68E6-4498-A1BE-879684E4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B5B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793B5B"/>
    <w:pPr>
      <w:keepNext/>
      <w:keepLines/>
      <w:outlineLvl w:val="1"/>
    </w:pPr>
    <w:rPr>
      <w:b/>
      <w:bCs/>
      <w:iCs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B5B"/>
    <w:pPr>
      <w:widowControl/>
      <w:spacing w:line="240" w:lineRule="auto"/>
      <w:ind w:left="720"/>
    </w:pPr>
    <w:rPr>
      <w:rFonts w:ascii="Calibri" w:eastAsiaTheme="minorHAnsi" w:hAnsi="Calibri" w:cs="Calibri"/>
      <w:sz w:val="22"/>
      <w:szCs w:val="22"/>
      <w:lang w:val="es-ES"/>
    </w:rPr>
  </w:style>
  <w:style w:type="character" w:customStyle="1" w:styleId="Heading2Char">
    <w:name w:val="Heading 2 Char"/>
    <w:basedOn w:val="DefaultParagraphFont"/>
    <w:link w:val="Heading2"/>
    <w:rsid w:val="00793B5B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0"/>
      <w:lang w:val="en-US"/>
      <w14:ligatures w14:val="none"/>
    </w:rPr>
  </w:style>
  <w:style w:type="paragraph" w:customStyle="1" w:styleId="Tableheading">
    <w:name w:val="Table heading"/>
    <w:basedOn w:val="Normal"/>
    <w:qFormat/>
    <w:rsid w:val="00331A17"/>
    <w:rPr>
      <w:rFonts w:ascii="Arial" w:eastAsia="Batang" w:hAnsi="Arial"/>
      <w:b/>
      <w:bCs/>
      <w:sz w:val="28"/>
    </w:rPr>
  </w:style>
  <w:style w:type="character" w:styleId="Hyperlink">
    <w:name w:val="Hyperlink"/>
    <w:basedOn w:val="DefaultParagraphFont"/>
    <w:unhideWhenUsed/>
    <w:rsid w:val="00331A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8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Montse Sabate</cp:lastModifiedBy>
  <cp:revision>14</cp:revision>
  <dcterms:created xsi:type="dcterms:W3CDTF">2024-02-22T14:37:00Z</dcterms:created>
  <dcterms:modified xsi:type="dcterms:W3CDTF">2024-03-01T07:33:00Z</dcterms:modified>
</cp:coreProperties>
</file>